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BE87A" w14:textId="458FF65A" w:rsidR="00781603" w:rsidRDefault="007E3C53" w:rsidP="007E3C53">
      <w:pPr>
        <w:pStyle w:val="Heading1"/>
        <w:rPr>
          <w:lang w:val="en-US"/>
        </w:rPr>
      </w:pPr>
      <w:r w:rsidRPr="007E3C53">
        <w:rPr>
          <w:lang w:val="en-US"/>
        </w:rPr>
        <w:t xml:space="preserve">Multimedia Appendix </w:t>
      </w:r>
      <w:r w:rsidR="00104DD8">
        <w:rPr>
          <w:lang w:val="en-US"/>
        </w:rPr>
        <w:t>5</w:t>
      </w:r>
      <w:r w:rsidRPr="007E3C53">
        <w:rPr>
          <w:lang w:val="en-US"/>
        </w:rPr>
        <w:t xml:space="preserve">. </w:t>
      </w:r>
      <w:r>
        <w:rPr>
          <w:lang w:val="en-US"/>
        </w:rPr>
        <w:t xml:space="preserve">List of excluded studies </w:t>
      </w:r>
      <w:r w:rsidR="005635C8">
        <w:rPr>
          <w:lang w:val="en-US"/>
        </w:rPr>
        <w:t xml:space="preserve">in the </w:t>
      </w:r>
      <w:r>
        <w:rPr>
          <w:lang w:val="en-US"/>
        </w:rPr>
        <w:t>full</w:t>
      </w:r>
      <w:r w:rsidR="005635C8">
        <w:rPr>
          <w:lang w:val="en-US"/>
        </w:rPr>
        <w:t>-</w:t>
      </w:r>
      <w:r>
        <w:rPr>
          <w:lang w:val="en-US"/>
        </w:rPr>
        <w:t>text screening stage</w:t>
      </w:r>
    </w:p>
    <w:p w14:paraId="50360136" w14:textId="42D945C4" w:rsidR="007E3C53" w:rsidRDefault="007E3C53" w:rsidP="007E3C53">
      <w:pPr>
        <w:rPr>
          <w:lang w:val="en-US"/>
        </w:rPr>
      </w:pPr>
    </w:p>
    <w:p w14:paraId="7B02762B" w14:textId="684F4306" w:rsidR="007E3C53" w:rsidRPr="00104DD8" w:rsidRDefault="007E3C53" w:rsidP="007E3C53">
      <w:p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/>
          <w:sz w:val="20"/>
          <w:szCs w:val="20"/>
          <w:lang w:val="en-US"/>
        </w:rPr>
        <w:t xml:space="preserve">Studies are sorted by the reason for exclusion. </w:t>
      </w:r>
      <w:r w:rsidR="00BD389A" w:rsidRPr="00104DD8">
        <w:rPr>
          <w:rFonts w:ascii="Cambria" w:hAnsi="Cambria"/>
          <w:sz w:val="20"/>
          <w:szCs w:val="20"/>
          <w:lang w:val="en-US"/>
        </w:rPr>
        <w:br/>
      </w:r>
    </w:p>
    <w:p w14:paraId="37109BD7" w14:textId="5E84A49B" w:rsidR="007E3C53" w:rsidRPr="00104DD8" w:rsidRDefault="007E3C53" w:rsidP="007E3C53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No Dutch adult cancer patients or survivors</w:t>
      </w:r>
    </w:p>
    <w:p w14:paraId="39CEB47A" w14:textId="77777777" w:rsidR="006339D0" w:rsidRPr="00104DD8" w:rsidRDefault="006339D0" w:rsidP="007E3C53">
      <w:pPr>
        <w:pStyle w:val="ListParagraph"/>
        <w:numPr>
          <w:ilvl w:val="0"/>
          <w:numId w:val="1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Esser, P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Borchman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P., Kuba, K., Müller, H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Görge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Kreissl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S., ..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Mehner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A. (2018). Adaptation of a web-based cognitive-behavioral therapy on fatigue for survivors of Hodgkin's lymphoma. 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PPmP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-Psychotherapie·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Psychosomatik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·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Medizinische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 Psychologie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68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08), 316.</w:t>
      </w:r>
    </w:p>
    <w:p w14:paraId="5DA4D994" w14:textId="58185DAE" w:rsidR="006339D0" w:rsidRPr="00104DD8" w:rsidRDefault="006339D0" w:rsidP="007E3C53">
      <w:pPr>
        <w:pStyle w:val="ListParagraph"/>
        <w:numPr>
          <w:ilvl w:val="0"/>
          <w:numId w:val="1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Matthijs de Wit, L., van Uden-Kraan, C. F., Lissenberg-Witte, B. I., Melissant, H. C., Fleuren, M. A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Cuijper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P., &amp;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Verdonck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-de Leeuw, I. M. (2019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Adoption and implementation of a web-based self-management application “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Oncokompa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” in routine cancer care: a national pilot study. 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Supportive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 Care in Cancer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27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8), 2911-2920.</w:t>
      </w:r>
    </w:p>
    <w:p w14:paraId="398C795B" w14:textId="48DE8E01" w:rsidR="006339D0" w:rsidRPr="00104DD8" w:rsidRDefault="006339D0" w:rsidP="006339D0">
      <w:pPr>
        <w:pStyle w:val="ListParagraph"/>
        <w:numPr>
          <w:ilvl w:val="0"/>
          <w:numId w:val="1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Nguyen, M. H., Smets, E. M., Bol, N., Loos, E. F., van Laarhoven, H. W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Geijse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D., ..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&amp; Van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Weer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J. C. (2019). Tailored web-based information for younger and older patients with cancer: randomized controlled trial of a preparatory educational intervention on patient outcomes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Journal of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Medical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 Internet Research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21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10), e14407.</w:t>
      </w:r>
    </w:p>
    <w:p w14:paraId="1CFA9C59" w14:textId="70B6F2BB" w:rsidR="00E47243" w:rsidRPr="00104DD8" w:rsidRDefault="00E47243" w:rsidP="006339D0">
      <w:pPr>
        <w:pStyle w:val="ListParagraph"/>
        <w:numPr>
          <w:ilvl w:val="0"/>
          <w:numId w:val="1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Schuit, A. S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Holtmaa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Hooghiemstra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N., Jansen, F., Lissenberg-Witte, B. I., Coupé, V. M., &amp;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Verdonck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-de Leeuw, I. M. (2020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Efficacy and cost-utility of the eHealth self-management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application'Oncokompa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', helping partners of patients with incurable cancer to identify their unmet supportive care needs and to take actions to meet their needs: a study protocol of a randomized controlled trial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Trials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21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1), 1-10.</w:t>
      </w:r>
    </w:p>
    <w:p w14:paraId="358AE9D8" w14:textId="4D2DBBFF" w:rsidR="00E645F3" w:rsidRPr="00104DD8" w:rsidRDefault="00E645F3" w:rsidP="006339D0">
      <w:pPr>
        <w:pStyle w:val="ListParagraph"/>
        <w:numPr>
          <w:ilvl w:val="0"/>
          <w:numId w:val="1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Spahrkä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S. S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Looijman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Sanderma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R., &amp;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Hagedoor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M. (2020). Beating cancer-related fatigue with the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untire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 mobile app: protocol for a waiting list randomized controlled trial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JMIR research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protocol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9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2), e15969.</w:t>
      </w:r>
      <w:r w:rsidR="0088755E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br/>
      </w:r>
    </w:p>
    <w:p w14:paraId="60B2CD16" w14:textId="77777777" w:rsidR="0088755E" w:rsidRPr="00104DD8" w:rsidRDefault="0088755E" w:rsidP="0088755E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Full text article not available</w:t>
      </w:r>
    </w:p>
    <w:p w14:paraId="4672AEF1" w14:textId="77777777" w:rsidR="0088755E" w:rsidRPr="00104DD8" w:rsidRDefault="0088755E" w:rsidP="0088755E">
      <w:pPr>
        <w:pStyle w:val="ListParagraph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Arts, L., Oerlemans, S., van den Berg, S., Prins, J., &amp; van de Poll-Franse, L. (2016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October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Participation and characterization of patients with lymphoma in a web-based self-management intervention. In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>Psycho-Oncology, 25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(3), p. 108. </w:t>
      </w:r>
    </w:p>
    <w:p w14:paraId="38AE273F" w14:textId="77777777" w:rsidR="0088755E" w:rsidRPr="00104DD8" w:rsidRDefault="0088755E" w:rsidP="0088755E">
      <w:pPr>
        <w:pStyle w:val="ListParagraph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Bouma, G., De Vries, E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Wymenga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M., &amp; Walenkamp, A. (2014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Web-Based Tailored Information and Support for Patients with a Neuroendocrine Tumor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In 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Neuroendocrinology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18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3-4), 301.</w:t>
      </w:r>
    </w:p>
    <w:p w14:paraId="0C24719C" w14:textId="77777777" w:rsidR="0088755E" w:rsidRPr="00104DD8" w:rsidRDefault="0088755E" w:rsidP="0088755E">
      <w:pPr>
        <w:pStyle w:val="ListParagraph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Kanera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I. M., Willems, R. A., Bolman, C. A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Mester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I., &amp; Lechner, L. (2016). Evaluation of the use, appreciation, and adherence to a personalized module referral system of a web-based self-management intervention for early cancer survivors. 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Psycho-Oncology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25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S3), 20-20.</w:t>
      </w:r>
    </w:p>
    <w:p w14:paraId="6D27195A" w14:textId="77777777" w:rsidR="0088755E" w:rsidRPr="00104DD8" w:rsidRDefault="0088755E" w:rsidP="0088755E">
      <w:pPr>
        <w:pStyle w:val="ListParagraph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Van den Berg, S. W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Gielisse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M. F., Van der Graaf, W. T., Ottevanger, P. O., &amp; Prins, J. B. (2013, November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Distress Reduction With an Unguided Self-Management Website for Women After Curative Breast Cancer Treatment: A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Multicentre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 Controlled Trial. In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Psycho-Oncology, 22,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112-113. </w:t>
      </w:r>
    </w:p>
    <w:p w14:paraId="10048DEE" w14:textId="77777777" w:rsidR="0088755E" w:rsidRPr="00104DD8" w:rsidRDefault="0088755E" w:rsidP="0088755E">
      <w:pPr>
        <w:pStyle w:val="ListParagraph"/>
        <w:numPr>
          <w:ilvl w:val="0"/>
          <w:numId w:val="2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Van de Poll-Franse, L., Arts, L., &amp; Oerlemans, S. (2019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Factors associated with participation in a web-based self-management intervention for lymphoma survivors: findings from an RCT embedded in the population-based PROFILES registry. In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>Quality of Life Research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 (Vol. 28, pp. S99-S99). </w:t>
      </w:r>
    </w:p>
    <w:p w14:paraId="6824C686" w14:textId="77777777" w:rsidR="0088755E" w:rsidRPr="00104DD8" w:rsidRDefault="0088755E" w:rsidP="007E3C53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489A497B" w14:textId="4843B287" w:rsidR="007E3C53" w:rsidRPr="00104DD8" w:rsidRDefault="007E3C53" w:rsidP="007E3C53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No e-health</w:t>
      </w:r>
    </w:p>
    <w:p w14:paraId="2121F08B" w14:textId="77777777" w:rsidR="006339D0" w:rsidRPr="00104DD8" w:rsidRDefault="006339D0" w:rsidP="006339D0">
      <w:pPr>
        <w:pStyle w:val="ListParagraph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lastRenderedPageBreak/>
        <w:t>Batenburg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A., &amp; Das, E. (2014). Emotional approach coping and the effects of online peer-led support group participation among patients with breast cancer: a longitudinal study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Journal of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medical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 Internet research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16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11), e3517.</w:t>
      </w:r>
    </w:p>
    <w:p w14:paraId="10F53ACF" w14:textId="2FEFE49C" w:rsidR="006339D0" w:rsidRPr="00104DD8" w:rsidRDefault="006339D0" w:rsidP="006339D0">
      <w:pPr>
        <w:pStyle w:val="ListParagraph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Van Lent, L. G., Stoel, N. K., van Weert, J., van Gurp, J., de Jonge, M. J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Lolkema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M. P., ..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&amp; van der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Rij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C. C. (2019). Realizing better doctor-patient dialogue about choices in palliative care and early phase clinical trial participation: towards an online value clarification tool (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OnVaC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)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BMC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palliative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 care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18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1), 1-10.</w:t>
      </w:r>
    </w:p>
    <w:p w14:paraId="521D19CF" w14:textId="4BD4CAEF" w:rsidR="00E645F3" w:rsidRPr="00104DD8" w:rsidRDefault="006339D0" w:rsidP="0088755E">
      <w:pPr>
        <w:pStyle w:val="ListParagraph"/>
        <w:numPr>
          <w:ilvl w:val="0"/>
          <w:numId w:val="4"/>
        </w:numPr>
        <w:rPr>
          <w:rFonts w:ascii="Cambria" w:hAnsi="Cambria" w:cs="Arial"/>
          <w:color w:val="222222"/>
          <w:sz w:val="20"/>
          <w:szCs w:val="20"/>
          <w:shd w:val="clear" w:color="auto" w:fill="FFFFFF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V</w:t>
      </w:r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an Uden-Kraan, C. F., </w:t>
      </w:r>
      <w:proofErr w:type="spellStart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Drossaert</w:t>
      </w:r>
      <w:proofErr w:type="spellEnd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C. H., Taal, E., Lebrun, C. E. I., </w:t>
      </w:r>
      <w:proofErr w:type="spellStart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Drossaers</w:t>
      </w:r>
      <w:proofErr w:type="spellEnd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-Bakker, K. W., Smit, W. M., ... </w:t>
      </w:r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&amp; van de </w:t>
      </w:r>
      <w:proofErr w:type="spellStart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Laar</w:t>
      </w:r>
      <w:proofErr w:type="spellEnd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M. A. (2008). Coping with somatic illnesses in online support groups: do the feared disadvantages actually occur?. </w:t>
      </w:r>
      <w:r w:rsidR="007E3C53"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Computers in human </w:t>
      </w:r>
      <w:proofErr w:type="spellStart"/>
      <w:r w:rsidR="007E3C53"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behavior</w:t>
      </w:r>
      <w:proofErr w:type="spellEnd"/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="007E3C53"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24</w:t>
      </w:r>
      <w:r w:rsidR="007E3C53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2), 309-324.</w:t>
      </w:r>
      <w:r w:rsidR="00BD389A"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br/>
      </w:r>
    </w:p>
    <w:p w14:paraId="4B01ED8C" w14:textId="64C9A56D" w:rsidR="00863800" w:rsidRPr="00104DD8" w:rsidRDefault="00AA369C" w:rsidP="00AA369C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Excluded study design</w:t>
      </w:r>
    </w:p>
    <w:p w14:paraId="26DC3F9C" w14:textId="0A2FBDAE" w:rsidR="00AA369C" w:rsidRPr="00104DD8" w:rsidRDefault="00AA369C" w:rsidP="00E645F3">
      <w:pPr>
        <w:pStyle w:val="ListParagraph"/>
        <w:numPr>
          <w:ilvl w:val="0"/>
          <w:numId w:val="7"/>
        </w:numPr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Abacioglu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U. (2014). Interview with Florien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Boele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MSc, and Martin Klein, MD, VU university medical center, Amsterdam, about the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 trial on internet-based treatment of depressive symptoms in Glioma patients. 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European Association of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>Neurooncology</w:t>
      </w:r>
      <w:proofErr w:type="spellEnd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 magazine, 4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(2), 90</w:t>
      </w:r>
      <w:r w:rsidRPr="00104DD8">
        <w:rPr>
          <w:rFonts w:ascii="Cambria" w:hAnsi="Cambria" w:cs="Cambria Math"/>
          <w:color w:val="222222"/>
          <w:sz w:val="20"/>
          <w:szCs w:val="20"/>
          <w:shd w:val="clear" w:color="auto" w:fill="FFFFFF"/>
          <w:lang w:val="en-US"/>
        </w:rPr>
        <w:t>‐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91.</w:t>
      </w:r>
      <w:r w:rsidR="00BD389A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br/>
      </w:r>
    </w:p>
    <w:p w14:paraId="3D934A40" w14:textId="094D0375" w:rsidR="007E3C53" w:rsidRPr="00104DD8" w:rsidRDefault="00917AFE" w:rsidP="006339D0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Uncompleted trial</w:t>
      </w:r>
    </w:p>
    <w:p w14:paraId="6916E8E5" w14:textId="388E9589" w:rsidR="00917AFE" w:rsidRPr="00104DD8" w:rsidRDefault="006339D0" w:rsidP="006339D0">
      <w:pPr>
        <w:pStyle w:val="ListParagraph"/>
        <w:numPr>
          <w:ilvl w:val="0"/>
          <w:numId w:val="3"/>
        </w:numPr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V</w:t>
      </w:r>
      <w:r w:rsidR="00917AFE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an </w:t>
      </w:r>
      <w:proofErr w:type="spellStart"/>
      <w:r w:rsidR="00917AFE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Helmondt</w:t>
      </w:r>
      <w:proofErr w:type="spellEnd"/>
      <w:r w:rsidR="00917AFE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, S. (2013). Investigating an online self-help training for fear of cancer recurrence in breast cancer patients. </w:t>
      </w:r>
      <w:r w:rsidR="00863800"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Identification No. NTR4119. Retrieved from: </w:t>
      </w:r>
      <w:hyperlink r:id="rId5" w:history="1">
        <w:r w:rsidR="00863800" w:rsidRPr="00104DD8">
          <w:rPr>
            <w:rStyle w:val="Hyperlink"/>
            <w:rFonts w:ascii="Cambria" w:hAnsi="Cambria" w:cs="Arial"/>
            <w:color w:val="auto"/>
            <w:sz w:val="20"/>
            <w:szCs w:val="20"/>
            <w:u w:val="none"/>
            <w:shd w:val="clear" w:color="auto" w:fill="FFFFFF"/>
            <w:lang w:val="en-US"/>
          </w:rPr>
          <w:t>http://www.who.int/trialsearch/Trial2.aspx?TrialID=NTR4119</w:t>
        </w:r>
      </w:hyperlink>
      <w:r w:rsidR="00863800" w:rsidRPr="00104DD8">
        <w:rPr>
          <w:rFonts w:ascii="Cambria" w:hAnsi="Cambria" w:cs="Arial"/>
          <w:sz w:val="20"/>
          <w:szCs w:val="20"/>
          <w:shd w:val="clear" w:color="auto" w:fill="FFFFFF"/>
          <w:lang w:val="en-US"/>
        </w:rPr>
        <w:t xml:space="preserve">. </w:t>
      </w:r>
    </w:p>
    <w:p w14:paraId="29889133" w14:textId="689830BD" w:rsidR="0088755E" w:rsidRPr="00104DD8" w:rsidRDefault="00863800" w:rsidP="0088755E">
      <w:pPr>
        <w:pStyle w:val="ListParagraph"/>
        <w:numPr>
          <w:ilvl w:val="0"/>
          <w:numId w:val="3"/>
        </w:numPr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Van Weert, J.C.M. (2016)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Tailoring information to older colorectal cancer patients: Effects of </w:t>
      </w:r>
      <w:r w:rsidRPr="00104DD8">
        <w:rPr>
          <w:rFonts w:ascii="Cambria" w:hAnsi="Cambria" w:cs="Arial"/>
          <w:sz w:val="20"/>
          <w:szCs w:val="20"/>
          <w:shd w:val="clear" w:color="auto" w:fill="FFFFFF"/>
          <w:lang w:val="en-US"/>
        </w:rPr>
        <w:t xml:space="preserve">using a web-based patient-directed tool. Identification No. NTR5919. Retrieved from: </w:t>
      </w:r>
      <w:hyperlink r:id="rId6" w:history="1">
        <w:r w:rsidR="0088755E" w:rsidRPr="00104DD8">
          <w:rPr>
            <w:rStyle w:val="Hyperlink"/>
            <w:rFonts w:ascii="Cambria" w:hAnsi="Cambria" w:cs="Arial"/>
            <w:color w:val="auto"/>
            <w:sz w:val="20"/>
            <w:szCs w:val="20"/>
            <w:u w:val="none"/>
            <w:shd w:val="clear" w:color="auto" w:fill="FFFFFF"/>
            <w:lang w:val="en-US"/>
          </w:rPr>
          <w:t>http://www.who.int/trialsearch/Trial2.aspx?TrialID=NTR5919</w:t>
        </w:r>
      </w:hyperlink>
      <w:r w:rsidRPr="00104DD8">
        <w:rPr>
          <w:rFonts w:ascii="Cambria" w:hAnsi="Cambria" w:cs="Arial"/>
          <w:sz w:val="20"/>
          <w:szCs w:val="20"/>
          <w:shd w:val="clear" w:color="auto" w:fill="FFFFFF"/>
          <w:lang w:val="en-US"/>
        </w:rPr>
        <w:t>.</w:t>
      </w:r>
      <w:r w:rsidR="0088755E" w:rsidRPr="00104DD8">
        <w:rPr>
          <w:rFonts w:ascii="Cambria" w:hAnsi="Cambria" w:cs="Arial"/>
          <w:sz w:val="20"/>
          <w:szCs w:val="20"/>
          <w:shd w:val="clear" w:color="auto" w:fill="FFFFFF"/>
          <w:lang w:val="en-US"/>
        </w:rPr>
        <w:br/>
      </w:r>
    </w:p>
    <w:p w14:paraId="77372B10" w14:textId="77777777" w:rsidR="0088755E" w:rsidRPr="00104DD8" w:rsidRDefault="0088755E" w:rsidP="0088755E">
      <w:pPr>
        <w:rPr>
          <w:rFonts w:ascii="Cambria" w:hAnsi="Cambria"/>
          <w:b/>
          <w:bCs/>
          <w:sz w:val="20"/>
          <w:szCs w:val="20"/>
          <w:lang w:val="en-US"/>
        </w:rPr>
      </w:pPr>
      <w:r w:rsidRPr="00104DD8">
        <w:rPr>
          <w:rFonts w:ascii="Cambria" w:hAnsi="Cambria"/>
          <w:b/>
          <w:bCs/>
          <w:sz w:val="20"/>
          <w:szCs w:val="20"/>
          <w:lang w:val="en-US"/>
        </w:rPr>
        <w:t>Interventions aimed at (pre-)diagnosis or prediction</w:t>
      </w:r>
    </w:p>
    <w:p w14:paraId="11C0B912" w14:textId="1A7C0757" w:rsidR="0088755E" w:rsidRPr="00104DD8" w:rsidRDefault="0088755E" w:rsidP="0088755E">
      <w:pPr>
        <w:pStyle w:val="ListParagraph"/>
        <w:numPr>
          <w:ilvl w:val="0"/>
          <w:numId w:val="8"/>
        </w:numPr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</w:pP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de Glas, N. A., van de Water, W.,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Engelhardt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E. G., Bastiaannet, E., de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Craen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 xml:space="preserve">, A. J., Kroep, J. R., ... 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Liefers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  <w:t>, G. J. (2014). Validity of Adjuvant! Online program in older patients with breast cancer: a population-based study.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 xml:space="preserve">The Lancet </w:t>
      </w:r>
      <w:proofErr w:type="spellStart"/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Oncology</w:t>
      </w:r>
      <w:proofErr w:type="spellEnd"/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, </w:t>
      </w:r>
      <w:r w:rsidRPr="00104DD8">
        <w:rPr>
          <w:rFonts w:ascii="Cambria" w:hAnsi="Cambria" w:cs="Arial"/>
          <w:i/>
          <w:iCs/>
          <w:color w:val="222222"/>
          <w:sz w:val="20"/>
          <w:szCs w:val="20"/>
          <w:shd w:val="clear" w:color="auto" w:fill="FFFFFF"/>
        </w:rPr>
        <w:t>15</w:t>
      </w:r>
      <w:r w:rsidRPr="00104DD8">
        <w:rPr>
          <w:rFonts w:ascii="Cambria" w:hAnsi="Cambria" w:cs="Arial"/>
          <w:color w:val="222222"/>
          <w:sz w:val="20"/>
          <w:szCs w:val="20"/>
          <w:shd w:val="clear" w:color="auto" w:fill="FFFFFF"/>
        </w:rPr>
        <w:t>(7), 722-729.</w:t>
      </w:r>
    </w:p>
    <w:p w14:paraId="288702D6" w14:textId="77777777" w:rsidR="007E3C53" w:rsidRPr="00104DD8" w:rsidRDefault="007E3C53" w:rsidP="00BD389A">
      <w:pPr>
        <w:pStyle w:val="ListParagraph"/>
        <w:rPr>
          <w:rFonts w:ascii="Cambria" w:hAnsi="Cambria" w:cs="Arial"/>
          <w:color w:val="222222"/>
          <w:sz w:val="20"/>
          <w:szCs w:val="20"/>
          <w:shd w:val="clear" w:color="auto" w:fill="FFFFFF"/>
          <w:lang w:val="en-US"/>
        </w:rPr>
      </w:pPr>
    </w:p>
    <w:p w14:paraId="052565C4" w14:textId="4D85342F" w:rsidR="007E3C53" w:rsidRPr="00104DD8" w:rsidRDefault="007E3C53" w:rsidP="007E3C53">
      <w:pPr>
        <w:rPr>
          <w:rFonts w:ascii="Cambria" w:hAnsi="Cambria"/>
          <w:sz w:val="20"/>
          <w:szCs w:val="20"/>
          <w:lang w:val="en-US"/>
        </w:rPr>
      </w:pPr>
    </w:p>
    <w:p w14:paraId="4C03C5BF" w14:textId="77777777" w:rsidR="007E3C53" w:rsidRPr="00104DD8" w:rsidRDefault="007E3C53" w:rsidP="007E3C53">
      <w:pPr>
        <w:rPr>
          <w:rFonts w:ascii="Cambria" w:hAnsi="Cambria"/>
          <w:sz w:val="20"/>
          <w:szCs w:val="20"/>
          <w:lang w:val="en-US"/>
        </w:rPr>
      </w:pPr>
    </w:p>
    <w:sectPr w:rsidR="007E3C53" w:rsidRPr="00104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193121"/>
    <w:multiLevelType w:val="hybridMultilevel"/>
    <w:tmpl w:val="1FA2EA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B619E"/>
    <w:multiLevelType w:val="hybridMultilevel"/>
    <w:tmpl w:val="1FA2EA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2638C"/>
    <w:multiLevelType w:val="hybridMultilevel"/>
    <w:tmpl w:val="696493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73175A"/>
    <w:multiLevelType w:val="hybridMultilevel"/>
    <w:tmpl w:val="15D63B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07297"/>
    <w:multiLevelType w:val="hybridMultilevel"/>
    <w:tmpl w:val="D444EC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A21606"/>
    <w:multiLevelType w:val="hybridMultilevel"/>
    <w:tmpl w:val="1FA2EA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C335EE"/>
    <w:multiLevelType w:val="hybridMultilevel"/>
    <w:tmpl w:val="1FA2EA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E56D87"/>
    <w:multiLevelType w:val="hybridMultilevel"/>
    <w:tmpl w:val="23FE10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53"/>
    <w:rsid w:val="00104DD8"/>
    <w:rsid w:val="001D45E4"/>
    <w:rsid w:val="001F1115"/>
    <w:rsid w:val="005635C8"/>
    <w:rsid w:val="006339D0"/>
    <w:rsid w:val="006B688F"/>
    <w:rsid w:val="00781603"/>
    <w:rsid w:val="007E3C53"/>
    <w:rsid w:val="00863800"/>
    <w:rsid w:val="0088755E"/>
    <w:rsid w:val="00917AFE"/>
    <w:rsid w:val="00AA369C"/>
    <w:rsid w:val="00BD389A"/>
    <w:rsid w:val="00E47243"/>
    <w:rsid w:val="00E6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AD6F2"/>
  <w15:chartTrackingRefBased/>
  <w15:docId w15:val="{BC489957-15DC-4CB8-9A0B-C00B41FE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C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E3C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38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38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trialsearch/Trial2.aspx?TrialID=NTR5919" TargetMode="External"/><Relationship Id="rId5" Type="http://schemas.openxmlformats.org/officeDocument/2006/relationships/hyperlink" Target="http://www.who.int/trialsearch/Trial2.aspx?TrialID=NTR41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03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7</cp:revision>
  <dcterms:created xsi:type="dcterms:W3CDTF">2022-03-17T12:30:00Z</dcterms:created>
  <dcterms:modified xsi:type="dcterms:W3CDTF">2022-04-14T08:25:00Z</dcterms:modified>
</cp:coreProperties>
</file>